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F4E0C" w14:textId="791BE25F" w:rsidR="000B13B5" w:rsidRPr="002A2840" w:rsidRDefault="000B13B5" w:rsidP="001819A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2840">
        <w:rPr>
          <w:rFonts w:ascii="Times New Roman" w:hAnsi="Times New Roman" w:cs="Times New Roman"/>
          <w:b/>
          <w:szCs w:val="24"/>
        </w:rPr>
        <w:t>S</w:t>
      </w:r>
      <w:r w:rsidR="00666BDE">
        <w:rPr>
          <w:rFonts w:ascii="Times New Roman" w:hAnsi="Times New Roman" w:cs="Times New Roman"/>
          <w:b/>
          <w:szCs w:val="24"/>
        </w:rPr>
        <w:t xml:space="preserve">1 </w:t>
      </w:r>
      <w:r w:rsidRPr="002A2840">
        <w:rPr>
          <w:rFonts w:ascii="Times New Roman" w:hAnsi="Times New Roman" w:cs="Times New Roman"/>
          <w:b/>
          <w:szCs w:val="24"/>
        </w:rPr>
        <w:t>Table.</w:t>
      </w:r>
      <w:r w:rsidRPr="002A2840">
        <w:rPr>
          <w:rFonts w:ascii="Times New Roman" w:hAnsi="Times New Roman" w:cs="Times New Roman"/>
          <w:szCs w:val="24"/>
        </w:rPr>
        <w:t xml:space="preserve"> Code number, genotype names, genotype origin country, grain yield (t ha</w:t>
      </w:r>
      <w:r w:rsidRPr="002A2840">
        <w:rPr>
          <w:rFonts w:ascii="Times New Roman" w:hAnsi="Times New Roman" w:cs="Times New Roman"/>
          <w:szCs w:val="24"/>
          <w:vertAlign w:val="superscript"/>
        </w:rPr>
        <w:t>-1</w:t>
      </w:r>
      <w:r w:rsidRPr="002A2840">
        <w:rPr>
          <w:rFonts w:ascii="Times New Roman" w:hAnsi="Times New Roman" w:cs="Times New Roman"/>
          <w:szCs w:val="24"/>
        </w:rPr>
        <w:t>) under IR and SA conditions, % yield reduction, and ranking of yield reduction for 50 advance breeding lines studied at Konya, Turkey in 2018 and 2019 under irrigated and semiarid conditions.</w:t>
      </w:r>
    </w:p>
    <w:tbl>
      <w:tblPr>
        <w:tblW w:w="60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"/>
        <w:gridCol w:w="4241"/>
        <w:gridCol w:w="1176"/>
      </w:tblGrid>
      <w:tr w:rsidR="000B13B5" w:rsidRPr="002A2840" w14:paraId="65A60993" w14:textId="77777777" w:rsidTr="005E5F35">
        <w:trPr>
          <w:trHeight w:val="20"/>
          <w:jc w:val="center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1E1E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40F97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Genotype Name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7084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Origin</w:t>
            </w:r>
          </w:p>
        </w:tc>
      </w:tr>
      <w:tr w:rsidR="000B13B5" w:rsidRPr="002A2840" w14:paraId="04313152" w14:textId="77777777" w:rsidTr="005E5F35">
        <w:trPr>
          <w:trHeight w:val="20"/>
          <w:jc w:val="center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2E8F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FBD7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KONYA (irrigated-check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436C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R-KON</w:t>
            </w:r>
          </w:p>
        </w:tc>
      </w:tr>
      <w:tr w:rsidR="000B13B5" w:rsidRPr="002A2840" w14:paraId="16214CD4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3DDB4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611E704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NACIBEY (irrigated-semi-irrigated-check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D8758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-ESK</w:t>
            </w:r>
          </w:p>
        </w:tc>
      </w:tr>
      <w:tr w:rsidR="000B13B5" w:rsidRPr="002A2840" w14:paraId="53B9596F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8D2ED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4BC9E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AFI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8E435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5F6382AC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8A8DD7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14474B8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LAUREA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3E9EE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0D60133E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98F08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14F4D8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FISH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5EAEA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6379A474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CEF6AF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3DA6426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DOLY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40F81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23076043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CA6CEC8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657A3ED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DANPHE #1*2/SOLAL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3889B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MEX</w:t>
            </w:r>
          </w:p>
        </w:tc>
      </w:tr>
      <w:tr w:rsidR="000B13B5" w:rsidRPr="002A2840" w14:paraId="1D58A2F8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04A1B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5BCA5DF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EEDLING#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344570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MEX</w:t>
            </w:r>
          </w:p>
        </w:tc>
      </w:tr>
      <w:tr w:rsidR="000B13B5" w:rsidRPr="002A2840" w14:paraId="6980445D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70D04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EF3C30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AM-107//…/4/AGRI/NAC//ATTIL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8DF86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50A3301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CB8AA9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935E4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KAPKA-I.P./MV10-2000//DORADE-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95487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153CE0A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353A088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A423BED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FAU/MILAN//FUNG MAI 24/3/TAM200/KAUZ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A01C79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66D7349D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714471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FF77E0B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ID800994.W/KAUZ// …/6/PANTHEON/BLUEGIL-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AB332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0C7E00A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90A613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E3FA62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ALPU01/3/FDL4/KAUZ//LAGOS-7/4/…//CA80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D65B6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4EC6E91E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EAAB3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DB6C2C2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ROC_1/AE.SQUARROSA …KS82142/PASTO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5A504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25CD538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FEA139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1FF6792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KROSHKA/4/VORONA//MILAN/SHA7/3/MV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351758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0ED08E76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0928BF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76CF9A8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AiII1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B28CC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OM</w:t>
            </w:r>
          </w:p>
        </w:tc>
      </w:tr>
      <w:tr w:rsidR="000B13B5" w:rsidRPr="002A2840" w14:paraId="226F370E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1F5ED40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29BACC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AiII1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404A4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OM</w:t>
            </w:r>
          </w:p>
        </w:tc>
      </w:tr>
      <w:tr w:rsidR="000B13B5" w:rsidRPr="002A2840" w14:paraId="7F01701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F9FDEB8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32FE906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BiII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0B5D2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OM</w:t>
            </w:r>
          </w:p>
        </w:tc>
      </w:tr>
      <w:tr w:rsidR="000B13B5" w:rsidRPr="002A2840" w14:paraId="24224F6C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35205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227175B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H-211.138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B7BEE0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H</w:t>
            </w:r>
          </w:p>
        </w:tc>
      </w:tr>
      <w:tr w:rsidR="000B13B5" w:rsidRPr="002A2840" w14:paraId="583B8077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4DB6F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7718ADE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H-211.141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E95A5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H</w:t>
            </w:r>
          </w:p>
        </w:tc>
      </w:tr>
      <w:tr w:rsidR="000B13B5" w:rsidRPr="002A2840" w14:paraId="79717F51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BC2C4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6FC3BFF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MOROZKO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967E2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054F4687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22E43A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3E5656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KUR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70328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</w:tr>
      <w:tr w:rsidR="000B13B5" w:rsidRPr="002A2840" w14:paraId="79A962D7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51689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725F72B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UC1107(5+10;YR5;YR15;2NS)/SELYANK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687FAB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11886FCF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41CCAF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1565C12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PATWIN YR15/4/VORONA/HD2402/3/…//CHAM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16FA2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228B689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361B69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8C6625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AXE//TOSUNBEY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B84DBE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2EDFFDA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371D9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2767243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PRL/2*PASTOR/3/KS82W409/SPN//…/TX78V36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0A305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49DE82DE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F7D448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3BA01DF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DANPHE #1/6/CA8055/4/ …/5/AGRI/BJY//VEE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E6AF4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47AD3AB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4F5D3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7B79CF0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WHEAR//INQALAB 91*2/TUKURU/3/…//ATTIL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0C5F3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3982D3B9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B141E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A39740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NIKIFOR//KROSHK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255D8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244E63A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B01307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ACC096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NIKIFOR//KROSHK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650A7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CE9B40B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50AB0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BEAE7F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CBRD/TNMU//MILAN/3/…/4/IVETA NTA-92/89-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390E6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65E3B550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AD0029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3EBE99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BABAX/LR42//BABAX*2/3/KURUKU/4/…/3/F10S-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6DA87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5FAADCEB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BAFBC1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FCFAC20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BABAX/LR42//BABAX*2/3/…/AOS/3/F10S-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0B258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38B1711F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EA046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4B7C5E1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DORADE-5/3/PROGRESS//… /MOS83.11.4.8//PEW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2EEFC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21267575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A4D853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AFC1F04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D67.2/P66.270//AE.SQ./3/…/5/TX91D6991/B15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3EB15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US-OK-TCI</w:t>
            </w:r>
          </w:p>
        </w:tc>
      </w:tr>
      <w:tr w:rsidR="000B13B5" w:rsidRPr="002A2840" w14:paraId="5DE68C9D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74BFF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8F5B5AF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EMPORALERA*2/KONK/3/K92/…/TX96V24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47C892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US-OK-TCI</w:t>
            </w:r>
          </w:p>
        </w:tc>
      </w:tr>
      <w:tr w:rsidR="000B13B5" w:rsidRPr="002A2840" w14:paraId="4BCDE7A9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AD3B5F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0CBB1A2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UC1110(5+10;YR15;YR15;GPC)/8/…/WA004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6A731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11824F23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3D21F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54D36A9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ID800994.W/KAUZ// …/6/PANTHEON/BLUEGIL-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36A5C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0FC1ECF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2299C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D732E20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VORONA/HD24-12//GUN/7/VEE#8//…/8/ALTAY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BD8DF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6F94047B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36E27D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B9B8F7B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AGRI/NAC//ATTILA/6/…//TRAP#1/BOW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DC32C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2E4CE428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7CD1E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B8C6D7E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BILINMIYEN96.27//…/3/MNCH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5162EC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050E3039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D9A600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6C2352C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BETTY/HEYNE//… /4/ATTILA//AGRI/NA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7EDDC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MX-TCI</w:t>
            </w:r>
          </w:p>
        </w:tc>
      </w:tr>
      <w:tr w:rsidR="000B13B5" w:rsidRPr="002A2840" w14:paraId="204837BD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5CBEE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D1415E8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SHARORA//PBW343*2/KUKU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99406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MX-TCI</w:t>
            </w:r>
          </w:p>
        </w:tc>
      </w:tr>
      <w:tr w:rsidR="000B13B5" w:rsidRPr="002A2840" w14:paraId="78729A1C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D8F075C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31A02A7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ESPADA//KS82142/PASTO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E49D47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726F6AC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F8F24E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18767CB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ALPU01/3/FDL4/KAUZ//…/3/HIM/CNDR//CA80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A5A13A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707F040D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D22510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4E4A4F7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OBRII/DNESTREANCA25//ILICIOVCA/…/3/UN-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995C8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5FCDE075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CB473B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8787A7A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SAVALAN//…/4/2*F10S-1//STOZHER/KAR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FF5E3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4B1150A5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28D419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15DC874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ESPADA/KARAH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DFF045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CI</w:t>
            </w:r>
          </w:p>
        </w:tc>
      </w:tr>
      <w:tr w:rsidR="000B13B5" w:rsidRPr="002A2840" w14:paraId="1A2B351C" w14:textId="77777777" w:rsidTr="005E5F35">
        <w:trPr>
          <w:trHeight w:val="20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4FB204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66D28C1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GEREK (semi-irrigated-check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C16421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R-ESK</w:t>
            </w:r>
          </w:p>
        </w:tc>
      </w:tr>
      <w:tr w:rsidR="000B13B5" w:rsidRPr="002A2840" w14:paraId="76468391" w14:textId="77777777" w:rsidTr="005E5F35">
        <w:trPr>
          <w:trHeight w:val="20"/>
          <w:jc w:val="center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34F6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8746" w14:textId="77777777" w:rsidR="000B13B5" w:rsidRPr="002A2840" w:rsidRDefault="000B13B5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KATEA (irrigated-check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7453" w14:textId="77777777" w:rsidR="000B13B5" w:rsidRPr="002A2840" w:rsidRDefault="000B13B5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2840">
              <w:rPr>
                <w:rFonts w:ascii="Times New Roman" w:eastAsia="Times New Roman" w:hAnsi="Times New Roman" w:cs="Times New Roman"/>
                <w:sz w:val="18"/>
                <w:szCs w:val="18"/>
              </w:rPr>
              <w:t>TR-EDR</w:t>
            </w:r>
          </w:p>
        </w:tc>
      </w:tr>
    </w:tbl>
    <w:p w14:paraId="0A3255B4" w14:textId="77777777" w:rsidR="000B13B5" w:rsidRPr="0062090B" w:rsidRDefault="000B13B5" w:rsidP="000B13B5">
      <w:pPr>
        <w:spacing w:line="360" w:lineRule="auto"/>
        <w:jc w:val="both"/>
        <w:rPr>
          <w:rFonts w:ascii="Times New Roman" w:hAnsi="Times New Roman" w:cs="Times New Roman"/>
        </w:rPr>
      </w:pPr>
      <w:r w:rsidRPr="0062090B">
        <w:rPr>
          <w:rFonts w:ascii="Times New Roman" w:hAnsi="Times New Roman" w:cs="Times New Roman"/>
        </w:rPr>
        <w:t>G: Genotype, T: Treatment, Y: Years, TR-KON: Turkey-Konya, TCI-ESK: Turkey CIMMYT ICARDA- Eskisehir, RUS: Russia, MEX: Mexico, TCI: Turkey CIMMYT ICARDA, ROM: Romania, CH: China, MX-TCI: Mexico-Turkey CIMMYT-ICARDA, TR-ESK: Turkey- Eskisehir.</w:t>
      </w:r>
    </w:p>
    <w:sectPr w:rsidR="000B13B5" w:rsidRPr="0062090B" w:rsidSect="008F1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D744E"/>
    <w:multiLevelType w:val="hybridMultilevel"/>
    <w:tmpl w:val="B6E4DB1A"/>
    <w:lvl w:ilvl="0" w:tplc="7EA4FE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31923"/>
    <w:multiLevelType w:val="hybridMultilevel"/>
    <w:tmpl w:val="2E4A1580"/>
    <w:lvl w:ilvl="0" w:tplc="9A38E49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95343"/>
    <w:multiLevelType w:val="hybridMultilevel"/>
    <w:tmpl w:val="AF504464"/>
    <w:lvl w:ilvl="0" w:tplc="F40E85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6C"/>
    <w:rsid w:val="000B13B5"/>
    <w:rsid w:val="000F20E2"/>
    <w:rsid w:val="00164C6B"/>
    <w:rsid w:val="001819AD"/>
    <w:rsid w:val="001C0853"/>
    <w:rsid w:val="001F006C"/>
    <w:rsid w:val="00222583"/>
    <w:rsid w:val="00292D19"/>
    <w:rsid w:val="00294749"/>
    <w:rsid w:val="00295E3B"/>
    <w:rsid w:val="003B48E8"/>
    <w:rsid w:val="003C261C"/>
    <w:rsid w:val="004718A9"/>
    <w:rsid w:val="004F1DC5"/>
    <w:rsid w:val="00544ABE"/>
    <w:rsid w:val="005611BE"/>
    <w:rsid w:val="005E5F35"/>
    <w:rsid w:val="005F082F"/>
    <w:rsid w:val="00666BDE"/>
    <w:rsid w:val="00701CAE"/>
    <w:rsid w:val="007946D2"/>
    <w:rsid w:val="007C75E6"/>
    <w:rsid w:val="008A4184"/>
    <w:rsid w:val="008F1183"/>
    <w:rsid w:val="008F2D8F"/>
    <w:rsid w:val="00947C18"/>
    <w:rsid w:val="00983A29"/>
    <w:rsid w:val="009A4ABE"/>
    <w:rsid w:val="00B174B3"/>
    <w:rsid w:val="00C12BB3"/>
    <w:rsid w:val="00C34B4D"/>
    <w:rsid w:val="00CC026A"/>
    <w:rsid w:val="00E46F36"/>
    <w:rsid w:val="00EF7C9E"/>
    <w:rsid w:val="00F204EA"/>
    <w:rsid w:val="00F65725"/>
    <w:rsid w:val="00FD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374E"/>
  <w15:docId w15:val="{24E61F55-F2BF-4A91-8DF2-0B7BC9AC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3B5"/>
    <w:pPr>
      <w:ind w:left="720"/>
      <w:contextualSpacing/>
    </w:pPr>
  </w:style>
  <w:style w:type="table" w:styleId="TableGrid">
    <w:name w:val="Table Grid"/>
    <w:basedOn w:val="TableNormal"/>
    <w:uiPriority w:val="39"/>
    <w:rsid w:val="000B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3B5"/>
    <w:rPr>
      <w:color w:val="0563C1" w:themeColor="hyperlink"/>
      <w:u w:val="single"/>
    </w:rPr>
  </w:style>
  <w:style w:type="table" w:customStyle="1" w:styleId="Calendar1">
    <w:name w:val="Calendar 1"/>
    <w:basedOn w:val="TableNormal"/>
    <w:uiPriority w:val="99"/>
    <w:qFormat/>
    <w:rsid w:val="000B13B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1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13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b15">
    <w:name w:val="mb15"/>
    <w:basedOn w:val="Normal"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B13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32553-9434-4A4E-B6C3-58B331B7C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</dc:creator>
  <cp:keywords/>
  <dc:description/>
  <cp:lastModifiedBy>Vijayakumar A478</cp:lastModifiedBy>
  <cp:revision>3</cp:revision>
  <dcterms:created xsi:type="dcterms:W3CDTF">2021-03-23T13:34:00Z</dcterms:created>
  <dcterms:modified xsi:type="dcterms:W3CDTF">2021-03-25T03:07:00Z</dcterms:modified>
</cp:coreProperties>
</file>